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E49F5" w14:textId="77777777" w:rsidR="00875E3E" w:rsidRDefault="00875E3E" w:rsidP="00875E3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B74EAA">
        <w:rPr>
          <w:rFonts w:ascii="Times New Roman" w:hAnsi="Times New Roman" w:cs="Times New Roman"/>
          <w:b/>
          <w:sz w:val="24"/>
          <w:szCs w:val="24"/>
        </w:rPr>
        <w:t>ensities of Bornean orang-utans (</w:t>
      </w:r>
      <w:r w:rsidRPr="00B74EAA">
        <w:rPr>
          <w:rFonts w:ascii="Times New Roman" w:hAnsi="Times New Roman" w:cs="Times New Roman"/>
          <w:b/>
          <w:i/>
          <w:sz w:val="24"/>
          <w:szCs w:val="24"/>
        </w:rPr>
        <w:t xml:space="preserve">Pongo </w:t>
      </w:r>
      <w:proofErr w:type="spellStart"/>
      <w:r w:rsidRPr="00B74EAA">
        <w:rPr>
          <w:rFonts w:ascii="Times New Roman" w:hAnsi="Times New Roman" w:cs="Times New Roman"/>
          <w:b/>
          <w:i/>
          <w:sz w:val="24"/>
          <w:szCs w:val="24"/>
        </w:rPr>
        <w:t>pygmaeus</w:t>
      </w:r>
      <w:proofErr w:type="spellEnd"/>
      <w:r w:rsidRPr="00B74EA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B74EAA">
        <w:rPr>
          <w:rFonts w:ascii="Times New Roman" w:hAnsi="Times New Roman" w:cs="Times New Roman"/>
          <w:b/>
          <w:i/>
          <w:sz w:val="24"/>
          <w:szCs w:val="24"/>
        </w:rPr>
        <w:t>morio</w:t>
      </w:r>
      <w:proofErr w:type="spellEnd"/>
      <w:r w:rsidRPr="00B74EAA">
        <w:rPr>
          <w:rFonts w:ascii="Times New Roman" w:hAnsi="Times New Roman" w:cs="Times New Roman"/>
          <w:b/>
          <w:sz w:val="24"/>
          <w:szCs w:val="24"/>
        </w:rPr>
        <w:t>) in heavily degraded forest and oil palm plantation</w:t>
      </w:r>
      <w:r>
        <w:rPr>
          <w:rFonts w:ascii="Times New Roman" w:hAnsi="Times New Roman" w:cs="Times New Roman"/>
          <w:b/>
          <w:sz w:val="24"/>
          <w:szCs w:val="24"/>
        </w:rPr>
        <w:t>s in Sabah, Borneo</w:t>
      </w:r>
    </w:p>
    <w:p w14:paraId="2A8819BE" w14:textId="77777777" w:rsidR="00875E3E" w:rsidRDefault="00875E3E" w:rsidP="00875E3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504A6A" w14:textId="77777777" w:rsidR="00875E3E" w:rsidRDefault="00875E3E" w:rsidP="00875E3E">
      <w:pPr>
        <w:jc w:val="center"/>
        <w:rPr>
          <w:rFonts w:ascii="Times New Roman" w:hAnsi="Times New Roman" w:cs="Times New Roman"/>
          <w:sz w:val="24"/>
          <w:szCs w:val="24"/>
        </w:rPr>
      </w:pPr>
      <w:r w:rsidRPr="001B7A7D">
        <w:rPr>
          <w:rFonts w:ascii="Times New Roman" w:hAnsi="Times New Roman" w:cs="Times New Roman"/>
          <w:sz w:val="24"/>
          <w:szCs w:val="24"/>
        </w:rPr>
        <w:t xml:space="preserve">Dave J. I. Seaman, Henry Bernard, Marc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Ancrenaz</w:t>
      </w:r>
      <w:proofErr w:type="spellEnd"/>
      <w:r w:rsidRPr="001B7A7D">
        <w:rPr>
          <w:rFonts w:ascii="Times New Roman" w:hAnsi="Times New Roman" w:cs="Times New Roman"/>
          <w:sz w:val="24"/>
          <w:szCs w:val="24"/>
        </w:rPr>
        <w:t xml:space="preserve">, David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Coomes</w:t>
      </w:r>
      <w:proofErr w:type="spellEnd"/>
      <w:r w:rsidRPr="001B7A7D">
        <w:rPr>
          <w:rFonts w:ascii="Times New Roman" w:hAnsi="Times New Roman" w:cs="Times New Roman"/>
          <w:sz w:val="24"/>
          <w:szCs w:val="24"/>
        </w:rPr>
        <w:t xml:space="preserve">, Thomas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Swinfield</w:t>
      </w:r>
      <w:proofErr w:type="spellEnd"/>
      <w:r w:rsidRPr="001B7A7D">
        <w:rPr>
          <w:rFonts w:ascii="Times New Roman" w:hAnsi="Times New Roman" w:cs="Times New Roman"/>
          <w:sz w:val="24"/>
          <w:szCs w:val="24"/>
        </w:rPr>
        <w:t xml:space="preserve">, David T.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Milodowski</w:t>
      </w:r>
      <w:proofErr w:type="spellEnd"/>
      <w:r w:rsidRPr="001B7A7D">
        <w:rPr>
          <w:rFonts w:ascii="Times New Roman" w:hAnsi="Times New Roman" w:cs="Times New Roman"/>
          <w:sz w:val="24"/>
          <w:szCs w:val="24"/>
        </w:rPr>
        <w:t xml:space="preserve">, Tatyana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Humle</w:t>
      </w:r>
      <w:proofErr w:type="spellEnd"/>
      <w:r w:rsidRPr="001B7A7D">
        <w:rPr>
          <w:rFonts w:ascii="Times New Roman" w:hAnsi="Times New Roman" w:cs="Times New Roman"/>
          <w:sz w:val="24"/>
          <w:szCs w:val="24"/>
        </w:rPr>
        <w:t xml:space="preserve">, Matthew J.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Struebig</w:t>
      </w:r>
      <w:proofErr w:type="spellEnd"/>
    </w:p>
    <w:p w14:paraId="43A08448" w14:textId="17078BC9" w:rsidR="00DA475B" w:rsidRDefault="00DA475B" w:rsidP="00875E3E">
      <w:pPr>
        <w:ind w:left="720"/>
      </w:pPr>
    </w:p>
    <w:p w14:paraId="178A5877" w14:textId="16F0D210" w:rsidR="00875E3E" w:rsidRDefault="00CE1A73" w:rsidP="00875E3E">
      <w:pPr>
        <w:ind w:left="72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ultiple linear models</w:t>
      </w:r>
    </w:p>
    <w:p w14:paraId="2FB7641D" w14:textId="77777777" w:rsidR="00824C60" w:rsidRDefault="00824C60" w:rsidP="00875E3E">
      <w:pPr>
        <w:ind w:left="720"/>
        <w:jc w:val="center"/>
        <w:rPr>
          <w:rFonts w:ascii="Times New Roman" w:hAnsi="Times New Roman" w:cs="Times New Roman"/>
          <w:b/>
          <w:sz w:val="24"/>
        </w:rPr>
      </w:pPr>
    </w:p>
    <w:p w14:paraId="08D978AD" w14:textId="6B753790" w:rsidR="004D34A6" w:rsidRDefault="004D34A6" w:rsidP="00824C60">
      <w:pPr>
        <w:rPr>
          <w:rFonts w:ascii="Times New Roman" w:hAnsi="Times New Roman" w:cs="Times New Roman"/>
          <w:b/>
          <w:sz w:val="24"/>
        </w:rPr>
      </w:pPr>
      <w:r w:rsidRPr="00824C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2ACB">
        <w:rPr>
          <w:rFonts w:ascii="Times New Roman" w:hAnsi="Times New Roman" w:cs="Times New Roman"/>
          <w:b/>
          <w:sz w:val="24"/>
          <w:szCs w:val="24"/>
        </w:rPr>
        <w:t>S</w:t>
      </w:r>
      <w:r w:rsidR="00511563">
        <w:rPr>
          <w:rFonts w:ascii="Times New Roman" w:hAnsi="Times New Roman" w:cs="Times New Roman"/>
          <w:b/>
          <w:sz w:val="24"/>
          <w:szCs w:val="24"/>
        </w:rPr>
        <w:t>1</w:t>
      </w:r>
      <w:r w:rsidRPr="00824C6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4C60">
        <w:rPr>
          <w:rFonts w:ascii="Times New Roman" w:hAnsi="Times New Roman" w:cs="Times New Roman"/>
          <w:sz w:val="24"/>
          <w:szCs w:val="24"/>
        </w:rPr>
        <w:t>C</w:t>
      </w:r>
      <w:r w:rsidRPr="00632182">
        <w:rPr>
          <w:rFonts w:ascii="Times New Roman" w:hAnsi="Times New Roman" w:cs="Times New Roman"/>
          <w:sz w:val="24"/>
          <w:szCs w:val="24"/>
        </w:rPr>
        <w:t>andidate models used to characterize nest encounter rate.</w:t>
      </w:r>
    </w:p>
    <w:tbl>
      <w:tblPr>
        <w:tblW w:w="9722" w:type="dxa"/>
        <w:jc w:val="center"/>
        <w:tblLook w:val="04A0" w:firstRow="1" w:lastRow="0" w:firstColumn="1" w:lastColumn="0" w:noHBand="0" w:noVBand="1"/>
      </w:tblPr>
      <w:tblGrid>
        <w:gridCol w:w="5620"/>
        <w:gridCol w:w="820"/>
        <w:gridCol w:w="913"/>
        <w:gridCol w:w="821"/>
        <w:gridCol w:w="934"/>
        <w:gridCol w:w="820"/>
      </w:tblGrid>
      <w:tr w:rsidR="00B521C7" w:rsidRPr="00B521C7" w14:paraId="57F5976B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8942" w14:textId="25F20668" w:rsidR="00B521C7" w:rsidRPr="00396ACD" w:rsidRDefault="00B521C7" w:rsidP="00B52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AC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96E6" w14:textId="1F70798F" w:rsidR="00B521C7" w:rsidRPr="00396ACD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ACD">
              <w:rPr>
                <w:rFonts w:ascii="Times New Roman" w:hAnsi="Times New Roman" w:cs="Times New Roman"/>
              </w:rPr>
              <w:t>k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BAF1" w14:textId="085A9645" w:rsidR="00B521C7" w:rsidRPr="00396ACD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96ACD">
              <w:rPr>
                <w:rFonts w:ascii="Times New Roman" w:hAnsi="Times New Roman" w:cs="Times New Roman"/>
              </w:rPr>
              <w:t>logLik</w:t>
            </w:r>
            <w:proofErr w:type="spellEnd"/>
            <w:r w:rsidRPr="00396ACD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6AAC" w14:textId="3AE22B40" w:rsidR="00B521C7" w:rsidRPr="00396ACD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96ACD">
              <w:rPr>
                <w:rFonts w:ascii="Times New Roman" w:hAnsi="Times New Roman" w:cs="Times New Roman"/>
              </w:rPr>
              <w:t>AICc</w:t>
            </w:r>
            <w:proofErr w:type="spellEnd"/>
            <w:r w:rsidRPr="00396ACD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0807" w14:textId="11391511" w:rsidR="00B521C7" w:rsidRPr="00396ACD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96ACD">
              <w:rPr>
                <w:rFonts w:ascii="Times New Roman" w:hAnsi="Times New Roman" w:cs="Times New Roman"/>
              </w:rPr>
              <w:t>ΔAICc</w:t>
            </w:r>
            <w:proofErr w:type="spellEnd"/>
            <w:r w:rsidRPr="00396ACD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A938" w14:textId="077C026E" w:rsidR="00B521C7" w:rsidRPr="00396ACD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96ACD">
              <w:rPr>
                <w:rFonts w:ascii="Times New Roman" w:hAnsi="Times New Roman" w:cs="Times New Roman"/>
              </w:rPr>
              <w:t>wt</w:t>
            </w:r>
            <w:proofErr w:type="spellEnd"/>
            <w:r w:rsidRPr="00396ACD">
              <w:rPr>
                <w:rFonts w:ascii="Times New Roman" w:hAnsi="Times New Roman" w:cs="Times New Roman"/>
              </w:rPr>
              <w:t>¥</w:t>
            </w:r>
          </w:p>
        </w:tc>
      </w:tr>
      <w:tr w:rsidR="00B521C7" w:rsidRPr="00B521C7" w14:paraId="43E521FD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D671" w14:textId="77777777" w:rsidR="00B521C7" w:rsidRPr="00B521C7" w:rsidRDefault="00B521C7" w:rsidP="00B52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counter rate ~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561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55EB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8312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0A0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7D9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521C7" w:rsidRPr="00B521C7" w14:paraId="1449A43E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CFF6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 + Shann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DD2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9B6D" w14:textId="0E34FF9C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.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988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5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B36D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54A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B521C7" w:rsidRPr="00B521C7" w14:paraId="2804018B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ACD2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mean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ED5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43BC" w14:textId="223EC8FC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.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3E3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5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AEC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2AF82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B521C7" w:rsidRPr="00B521C7" w14:paraId="4445DFD0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F9F4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Shann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D1E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FAC4" w14:textId="5DB11FB2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.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F53D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5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FC4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F95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B521C7" w:rsidRPr="00B521C7" w14:paraId="2D4D85FB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8064E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mean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ACB7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9BCE" w14:textId="6F19D9AF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17E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6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0D7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0EF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B521C7" w:rsidRPr="00B521C7" w14:paraId="08489859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BD03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 + 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D2D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39A9" w14:textId="4DC10F9A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.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C5E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7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65D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5B75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B521C7" w:rsidRPr="00B521C7" w14:paraId="41C5182D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3B5D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 + Shann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3EF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78CE" w14:textId="028058B2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F4B3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7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F7F6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96BB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B521C7" w:rsidRPr="00B521C7" w14:paraId="7BC33758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5D00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9CF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ADDD" w14:textId="10D75EA9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DF37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F1F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227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B521C7" w:rsidRPr="00B521C7" w14:paraId="02D41107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1333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mean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321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7148" w14:textId="31574381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9C77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5BB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720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B521C7" w:rsidRPr="00B521C7" w14:paraId="6C45DD31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E4C7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78B7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EDD4" w14:textId="7BC568A0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.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C6D6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0472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30E6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B521C7" w:rsidRPr="00B521C7" w14:paraId="31FAD2D0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8162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6BA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05AB" w14:textId="5F4BCE3D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5CF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720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4BE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B521C7" w:rsidRPr="00B521C7" w14:paraId="5F837C74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37DF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5CB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0E13" w14:textId="7A33EDC5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.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E0F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691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CA8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B521C7" w:rsidRPr="00B521C7" w14:paraId="2C19A65F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6A4C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 + 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BEA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D1E0" w14:textId="3535A92F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385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5E9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9F9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B521C7" w:rsidRPr="00B521C7" w14:paraId="46D87F52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52AA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 + Shann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040E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2B7E" w14:textId="66A84B69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513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3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BAD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E6D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23EBBDC8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4ABF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 + 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790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9E58" w14:textId="6161E51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7FC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6E52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443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1FDD8E88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5B0E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mean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E0C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2BEE" w14:textId="039E9D6B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354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F3A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430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1CEABA43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BE37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B106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14A1C" w14:textId="7709C139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4F667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AC5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D7D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3C21579A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5DAD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9EAD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0AD3" w14:textId="4C46A01E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E81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9C7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FF6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3A24C562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723B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Shann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1F9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D69A" w14:textId="4C7974D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A27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9FB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884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1B5C4E64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1B0B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est Cover + Shann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31B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E0BB8" w14:textId="6A84430E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896D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16E7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82F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309A0029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091A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1FBD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64CF" w14:textId="6F0D5FF4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.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6118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F21D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1C9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215EB816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4F1EC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 + Shann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BA16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9F2D" w14:textId="6F26F4BF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8299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0E2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07E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0AF55920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E52E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est Co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F099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0415" w14:textId="44882CD0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.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860D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744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42D9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7A7A2AE2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CF62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Forest Co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A34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382D" w14:textId="372BF0EB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FED5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29F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C01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1511C9A6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10B8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Forest Cover + Shann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3CF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56BC" w14:textId="2BC63A8B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0CD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63D5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A00D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4026A8F1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9E40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Distance + Shann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D8E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5BEC" w14:textId="6EC0B1CC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564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EBF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3A3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2B2D9254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0D67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 + 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F8D2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3FF1" w14:textId="7171CE00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9EE7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745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2C62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30E22D73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7B7B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Dista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E4C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01AF" w14:textId="35F8CF9C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6A6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6E86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FAD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7D25C26D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6DB7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mean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F69F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1665" w14:textId="25416605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4D1F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EB0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E2E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60539EE3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D6FF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est Cover + 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B0C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A334" w14:textId="58F39931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EFF5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83C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B00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4843C5EB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36534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Canopy me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1D3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5A1F" w14:textId="1448E2AA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2125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3FA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319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653CE5B6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A953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8D70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12F6" w14:textId="4B2C62E2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39C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CCB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ED5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0EC51E2F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542D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anopy mean + Forest Co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331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C79C" w14:textId="00DA4AC0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90F9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8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907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610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78A79881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BB1B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Canopy mean + Forest Co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DBFF7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59AC" w14:textId="517268A3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E762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8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9AE2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8262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1CD90A63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81D3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Forest Cover + 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6A5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B07E" w14:textId="2D251A98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B06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8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6F6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AD4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2550C139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4045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Canopy mean + Dista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7BC5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1333" w14:textId="037A154F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752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9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1D8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D09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38F774B0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654D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Distance + 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FA4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AF05" w14:textId="7D90343D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06E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9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3BE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2BE2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52DDD8A6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459E2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F3B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96CE" w14:textId="2030FF60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3DF1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2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2FF9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531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188FA864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27BB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nce + Shann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F91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BE20" w14:textId="12C1B90E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922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3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319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6394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286B0F92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D121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opy mean + Dista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BFC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C2AA" w14:textId="2CE503E3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A729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3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9A99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BD1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7CEE7D70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2351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nce + 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94A6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5CF4" w14:textId="68D2DEF9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BC6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4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AB5D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D07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5A70490E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F21B4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E582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9461" w14:textId="7CC0E98B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1326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6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55E56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F8A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18A2D269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79E0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opy me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34D69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701D" w14:textId="0FCC79B4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.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E08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7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71C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D2F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181552CD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B6D9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7F37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5FC2" w14:textId="326599C6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7C3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7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B1D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E5D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2855EF06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4E3B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nn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D30C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543E" w14:textId="7EC92149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.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A30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B2A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108A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6A52F08B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726E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90B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BE5D" w14:textId="050EDDFE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BA7E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634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0C55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7EDE533A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F245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mean + 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F88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A351" w14:textId="2666FF1D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.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193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9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3510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77BD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6265D918" w14:textId="77777777" w:rsidTr="00B521C7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DE31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No lay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DD09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76F0" w14:textId="5855CAF5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B8C4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9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206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EA28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B521C7" w:rsidRPr="00B521C7" w14:paraId="4523EC82" w14:textId="77777777" w:rsidTr="00B521C7">
        <w:trPr>
          <w:trHeight w:val="315"/>
          <w:jc w:val="center"/>
        </w:trPr>
        <w:tc>
          <w:tcPr>
            <w:tcW w:w="5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8466261" w14:textId="77777777" w:rsidR="00B521C7" w:rsidRPr="00B521C7" w:rsidRDefault="00B521C7" w:rsidP="00B521C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Shannon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F391C53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D006403" w14:textId="6E580785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.31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30981FB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.62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ECC718A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8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42CC8E7" w14:textId="77777777" w:rsidR="00B521C7" w:rsidRPr="00B521C7" w:rsidRDefault="00B521C7" w:rsidP="00B5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</w:tbl>
    <w:p w14:paraId="588FBF7F" w14:textId="43070E13" w:rsidR="00CE1A73" w:rsidRDefault="006A6F00" w:rsidP="006A6F00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824C60">
        <w:rPr>
          <w:rFonts w:ascii="Times New Roman" w:eastAsia="Times New Roman" w:hAnsi="Times New Roman" w:cs="Times New Roman"/>
          <w:color w:val="000000"/>
          <w:lang w:eastAsia="en-GB"/>
        </w:rPr>
        <w:t xml:space="preserve">† </w:t>
      </w:r>
      <w:r w:rsidRPr="00824C60">
        <w:rPr>
          <w:rFonts w:ascii="Times New Roman" w:hAnsi="Times New Roman" w:cs="Times New Roman"/>
          <w:iCs/>
          <w:szCs w:val="24"/>
        </w:rPr>
        <w:t xml:space="preserve">K indicates the number of parameters used by the model. </w:t>
      </w:r>
      <w:r w:rsidRPr="00824C60">
        <w:rPr>
          <w:rFonts w:ascii="Times New Roman" w:eastAsia="Times New Roman" w:hAnsi="Times New Roman" w:cs="Times New Roman"/>
          <w:color w:val="000000"/>
          <w:lang w:eastAsia="en-GB"/>
        </w:rPr>
        <w:t xml:space="preserve">‡ </w:t>
      </w:r>
      <w:r w:rsidRPr="00824C60">
        <w:rPr>
          <w:rFonts w:ascii="Times New Roman" w:hAnsi="Times New Roman" w:cs="Times New Roman"/>
          <w:iCs/>
          <w:szCs w:val="24"/>
        </w:rPr>
        <w:t>The log-likelihood value, an alternative measure of model performance and denotes the plausibility of the model</w:t>
      </w:r>
      <w:r w:rsidR="00824C60" w:rsidRPr="00824C60">
        <w:rPr>
          <w:rFonts w:ascii="Times New Roman" w:hAnsi="Times New Roman" w:cs="Times New Roman"/>
          <w:iCs/>
          <w:szCs w:val="24"/>
        </w:rPr>
        <w:t xml:space="preserve">. </w:t>
      </w:r>
      <w:r w:rsidR="00824C60" w:rsidRPr="00824C60">
        <w:rPr>
          <w:rFonts w:ascii="Times New Roman" w:hAnsi="Times New Roman" w:cs="Times New Roman"/>
        </w:rPr>
        <w:t xml:space="preserve">§ </w:t>
      </w:r>
      <w:r w:rsidR="00824C60" w:rsidRPr="00824C60">
        <w:rPr>
          <w:rFonts w:ascii="Times New Roman" w:hAnsi="Times New Roman" w:cs="Times New Roman"/>
          <w:iCs/>
          <w:szCs w:val="24"/>
        </w:rPr>
        <w:t xml:space="preserve">Akaike’s Information Criterion </w:t>
      </w:r>
      <w:proofErr w:type="spellStart"/>
      <w:r w:rsidR="00824C60" w:rsidRPr="00824C60">
        <w:rPr>
          <w:rFonts w:ascii="Times New Roman" w:hAnsi="Times New Roman" w:cs="Times New Roman"/>
          <w:iCs/>
          <w:szCs w:val="24"/>
        </w:rPr>
        <w:t>AICc</w:t>
      </w:r>
      <w:proofErr w:type="spellEnd"/>
      <w:r w:rsidR="00824C60" w:rsidRPr="00824C60">
        <w:rPr>
          <w:rFonts w:ascii="Times New Roman" w:hAnsi="Times New Roman" w:cs="Times New Roman"/>
          <w:iCs/>
          <w:szCs w:val="24"/>
        </w:rPr>
        <w:t xml:space="preserve">. </w:t>
      </w:r>
      <w:r w:rsidR="00824C60" w:rsidRPr="00824C60">
        <w:rPr>
          <w:rFonts w:ascii="Times New Roman" w:hAnsi="Times New Roman" w:cs="Times New Roman"/>
        </w:rPr>
        <w:t xml:space="preserve">¶ Delta </w:t>
      </w:r>
      <w:proofErr w:type="spellStart"/>
      <w:r w:rsidR="00824C60" w:rsidRPr="00824C60">
        <w:rPr>
          <w:rFonts w:ascii="Times New Roman" w:hAnsi="Times New Roman" w:cs="Times New Roman"/>
        </w:rPr>
        <w:t>AICc</w:t>
      </w:r>
      <w:proofErr w:type="spellEnd"/>
      <w:r w:rsidR="00824C60" w:rsidRPr="00824C60">
        <w:rPr>
          <w:rFonts w:ascii="Times New Roman" w:hAnsi="Times New Roman" w:cs="Times New Roman"/>
        </w:rPr>
        <w:t xml:space="preserve"> score, the difference between the </w:t>
      </w:r>
      <w:proofErr w:type="spellStart"/>
      <w:r w:rsidR="00824C60" w:rsidRPr="00824C60">
        <w:rPr>
          <w:rFonts w:ascii="Times New Roman" w:hAnsi="Times New Roman" w:cs="Times New Roman"/>
        </w:rPr>
        <w:t>AICc</w:t>
      </w:r>
      <w:proofErr w:type="spellEnd"/>
      <w:r w:rsidR="00824C60" w:rsidRPr="00824C60">
        <w:rPr>
          <w:rFonts w:ascii="Times New Roman" w:hAnsi="Times New Roman" w:cs="Times New Roman"/>
        </w:rPr>
        <w:t xml:space="preserve"> score of each model against the best preforming model</w:t>
      </w:r>
      <w:r w:rsidR="00824C60">
        <w:rPr>
          <w:rFonts w:ascii="Times New Roman" w:hAnsi="Times New Roman" w:cs="Times New Roman"/>
        </w:rPr>
        <w:t xml:space="preserve">. </w:t>
      </w:r>
      <w:r w:rsidR="00824C60">
        <w:rPr>
          <w:rFonts w:ascii="Times New Roman" w:eastAsia="Times New Roman" w:hAnsi="Times New Roman" w:cs="Times New Roman"/>
          <w:color w:val="000000"/>
          <w:lang w:eastAsia="en-GB"/>
        </w:rPr>
        <w:t>¥</w:t>
      </w:r>
      <w:r w:rsidR="00D550C3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D550C3" w:rsidRPr="00D550C3">
        <w:rPr>
          <w:rFonts w:ascii="Times New Roman" w:eastAsia="Times New Roman" w:hAnsi="Times New Roman" w:cs="Times New Roman"/>
          <w:color w:val="000000"/>
          <w:lang w:eastAsia="en-GB"/>
        </w:rPr>
        <w:t>Akaike weight</w:t>
      </w:r>
      <w:r w:rsidR="00D550C3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14:paraId="0999FA60" w14:textId="7326F5AF" w:rsidR="00372ACB" w:rsidRDefault="00372ACB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br w:type="page"/>
      </w:r>
    </w:p>
    <w:p w14:paraId="5CD8E7CC" w14:textId="084175AC" w:rsidR="00CE1A73" w:rsidRDefault="00CE1A73" w:rsidP="00875E3E">
      <w:pPr>
        <w:ind w:left="720"/>
        <w:jc w:val="center"/>
        <w:rPr>
          <w:rFonts w:ascii="Times New Roman" w:hAnsi="Times New Roman" w:cs="Times New Roman"/>
          <w:b/>
          <w:sz w:val="24"/>
        </w:rPr>
      </w:pPr>
    </w:p>
    <w:p w14:paraId="14194AC7" w14:textId="09F55095" w:rsidR="00824C60" w:rsidRDefault="00824C60" w:rsidP="00824C60">
      <w:pPr>
        <w:rPr>
          <w:rFonts w:ascii="Times New Roman" w:hAnsi="Times New Roman" w:cs="Times New Roman"/>
          <w:sz w:val="24"/>
          <w:szCs w:val="24"/>
        </w:rPr>
      </w:pPr>
      <w:r w:rsidRPr="00824C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2ACB">
        <w:rPr>
          <w:rFonts w:ascii="Times New Roman" w:hAnsi="Times New Roman" w:cs="Times New Roman"/>
          <w:b/>
          <w:sz w:val="24"/>
          <w:szCs w:val="24"/>
        </w:rPr>
        <w:t>S</w:t>
      </w:r>
      <w:r w:rsidR="00511563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824C6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632182">
        <w:rPr>
          <w:rFonts w:ascii="Times New Roman" w:hAnsi="Times New Roman" w:cs="Times New Roman"/>
          <w:sz w:val="24"/>
          <w:szCs w:val="24"/>
        </w:rPr>
        <w:t xml:space="preserve">andidate models used to characterize </w:t>
      </w:r>
      <w:r>
        <w:rPr>
          <w:rFonts w:ascii="Times New Roman" w:hAnsi="Times New Roman" w:cs="Times New Roman"/>
          <w:sz w:val="24"/>
          <w:szCs w:val="24"/>
        </w:rPr>
        <w:t>orang-utan density</w:t>
      </w:r>
      <w:r w:rsidRPr="006321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29" w:type="dxa"/>
        <w:jc w:val="center"/>
        <w:tblLook w:val="04A0" w:firstRow="1" w:lastRow="0" w:firstColumn="1" w:lastColumn="0" w:noHBand="0" w:noVBand="1"/>
      </w:tblPr>
      <w:tblGrid>
        <w:gridCol w:w="5529"/>
        <w:gridCol w:w="669"/>
        <w:gridCol w:w="883"/>
        <w:gridCol w:w="800"/>
        <w:gridCol w:w="907"/>
        <w:gridCol w:w="800"/>
      </w:tblGrid>
      <w:tr w:rsidR="00372ACB" w:rsidRPr="00372ACB" w14:paraId="7857FFF7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A1FC5" w14:textId="77777777" w:rsidR="00372ACB" w:rsidRPr="00372ACB" w:rsidRDefault="00372ACB" w:rsidP="00372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B849" w14:textId="50EF321D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579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k</w:t>
            </w:r>
            <w:r w:rsidRPr="00287DC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eastAsia="en-GB"/>
              </w:rPr>
              <w:t>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79BB1" w14:textId="3D10EF7B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B57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Lik</w:t>
            </w:r>
            <w:proofErr w:type="spellEnd"/>
            <w:r w:rsidRPr="00287DC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eastAsia="en-GB"/>
              </w:rPr>
              <w:t>‡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CA09B" w14:textId="5EE9A9F8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B57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Cc</w:t>
            </w:r>
            <w:proofErr w:type="spellEnd"/>
            <w:r w:rsidRPr="00287DCE">
              <w:rPr>
                <w:rFonts w:ascii="Times New Roman" w:hAnsi="Times New Roman" w:cs="Times New Roman"/>
                <w:sz w:val="24"/>
                <w:vertAlign w:val="superscript"/>
              </w:rPr>
              <w:t>§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A22D6" w14:textId="0A1C0710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ΔAICc</w:t>
            </w:r>
            <w:proofErr w:type="spellEnd"/>
            <w:r w:rsidRPr="00287DCE">
              <w:rPr>
                <w:rFonts w:ascii="Times New Roman" w:hAnsi="Times New Roman" w:cs="Times New Roman"/>
                <w:sz w:val="24"/>
                <w:vertAlign w:val="superscript"/>
              </w:rPr>
              <w:t>¶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655B" w14:textId="0AA6D7D4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CB57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proofErr w:type="spellEnd"/>
            <w:r w:rsidRPr="00287DC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eastAsia="en-GB"/>
              </w:rPr>
              <w:t>¥</w:t>
            </w:r>
          </w:p>
        </w:tc>
      </w:tr>
      <w:tr w:rsidR="00372ACB" w:rsidRPr="00372ACB" w14:paraId="44331C51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180" w14:textId="77777777" w:rsidR="00372ACB" w:rsidRPr="00372ACB" w:rsidRDefault="00372ACB" w:rsidP="00372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an-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tan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nsity ~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D590" w14:textId="77777777" w:rsidR="00372ACB" w:rsidRPr="00372ACB" w:rsidRDefault="00372ACB" w:rsidP="00372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A4A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062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757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1C6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ACB" w:rsidRPr="00372ACB" w14:paraId="56A01ABE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3028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 + Shann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69D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1C8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275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BBD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4BA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372ACB" w:rsidRPr="00372ACB" w14:paraId="4306C43C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BE45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mean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2F5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E10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2A1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E9A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81D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372ACB" w:rsidRPr="00372ACB" w14:paraId="6EFBE2E4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1560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Shann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ED1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CCA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7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82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C1E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890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372ACB" w:rsidRPr="00372ACB" w14:paraId="75BB1145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4913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mean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4EA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DE1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299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05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B1B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372ACB" w:rsidRPr="00372ACB" w14:paraId="0B094FC7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911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 + No. laye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148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B0E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7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2FD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5D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A64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372ACB" w:rsidRPr="00372ACB" w14:paraId="5E5D4DCE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4D4C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 + Shann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4BC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69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7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170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6DA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CBB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372ACB" w:rsidRPr="00372ACB" w14:paraId="34923A05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B57F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mean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A4E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DF21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7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D65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DFC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D26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372ACB" w:rsidRPr="00372ACB" w14:paraId="540CDA7F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96AC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41E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8A6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D2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5B7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5B7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372ACB" w:rsidRPr="00372ACB" w14:paraId="4DFE72FB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1F4B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3BF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43A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3E1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3C8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825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372ACB" w:rsidRPr="00372ACB" w14:paraId="68A60DD8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F64E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No. laye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D020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218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9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4A4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5B6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E8F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372ACB" w:rsidRPr="00372ACB" w14:paraId="7DFDEE06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12E0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FB6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5E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9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04F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FE81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754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372ACB" w:rsidRPr="00372ACB" w14:paraId="1A4E7AEB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6155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bitat type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 + No. laye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A4C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9C7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B0C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FF4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8AE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372ACB" w:rsidRPr="00372ACB" w14:paraId="7EC17A3E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5486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 + Shann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79A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3DB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F3E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237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3C5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40C7721E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95E8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 + No. laye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C90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48D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18C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8A0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BCA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17E577A3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B0C1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opy mean + Forest cov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BD5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B68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3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80A1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6D71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506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24DCEE12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5C5D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Forest cov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45C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F0D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200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34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01F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7D1FF6AD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F44B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AD3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449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2961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1D8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426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60437B35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0E5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Shann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396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366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3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B48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BE4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364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44F43B55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9C6A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est cover + Shann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412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93A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5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DAF0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F34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505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0506FB6A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F83B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CCC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6E0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5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B3B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9380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5530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29EAC211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D757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 + Shann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098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A0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961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0BB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BA9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25265EAC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B25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est cov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F38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811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6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5E80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EF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4BC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2B4DF683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19A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Forest cov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17F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7BE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367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9D4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EC9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32E7D327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D142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Forest cover + Shann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D0B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42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3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44A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604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8B0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536D7F0A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54D1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Distance + Shann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7AA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BF9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3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144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22F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2D8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117ADA9E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8B29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 + No. laye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7D4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27B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962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AF0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8CF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2492A7AD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EAE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Dista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744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14E0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8EB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1AC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358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3F2C589A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5D75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mean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Dista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218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19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5D4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C9C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E44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3D75AF8B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D980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est cover + No. laye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B6E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69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5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5F4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E4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6F6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52B1144D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4681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Canopy mea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A8F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E1D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504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C5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A22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4904DA91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AF27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5B90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687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68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71A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AD7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7AB79937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BDD2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opy mean + Forest cov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16A1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33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6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E4A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E5A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5C0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110A7765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D727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Canopy mean + Forest cov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DCE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FC0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8E2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18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25C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0BAB4F2F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1117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Forest cov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06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5CB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D93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C88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0AC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5093E944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E36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Canopy mean + Dista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CA0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B51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8DC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AAE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FA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1283947B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AB7F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 + Dista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002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A9E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565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1E40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6FB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4C374573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EF6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F9C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71E1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8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758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C4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A6F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0FD2AE57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B2F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nce + Shann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52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C05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8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8E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231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FED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5BEEE698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FB7A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opy mean + Dista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2FD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3D1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8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79B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6F2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B0F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049D5EAC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4084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nce + No. laye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F3D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B40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8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63F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9D4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7C40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04194A84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A189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CF5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2B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2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1FA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8B4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30C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71951998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65F8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anopy mea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C7E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45C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B5D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BF91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072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227F2D59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CAAB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. laye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BB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115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1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8B4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CF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63C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2392F262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6C67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nn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6051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E667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2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FB9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F1E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E6A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7BE77E00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F49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4A8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5902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2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7E43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228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4EFF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4B663A80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BF61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mean + 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F65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EBB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180A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E676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2AD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3C9132A6" w14:textId="77777777" w:rsidTr="00B521C7">
        <w:trPr>
          <w:trHeight w:val="30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0EA7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No. laye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E174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F3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1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D7AB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9329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7625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ACB" w:rsidRPr="00372ACB" w14:paraId="284C5F47" w14:textId="77777777" w:rsidTr="00B521C7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0CF8A" w14:textId="77777777" w:rsidR="00372ACB" w:rsidRPr="00372ACB" w:rsidRDefault="00372ACB" w:rsidP="00372AC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nopy </w:t>
            </w:r>
            <w:proofErr w:type="spellStart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  <w:proofErr w:type="spellEnd"/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 Shannon</w:t>
            </w:r>
          </w:p>
        </w:tc>
        <w:tc>
          <w:tcPr>
            <w:tcW w:w="6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B4AE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E3EFD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2.22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37091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44</w:t>
            </w:r>
          </w:p>
        </w:tc>
        <w:tc>
          <w:tcPr>
            <w:tcW w:w="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21981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3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957DC" w14:textId="77777777" w:rsidR="00372ACB" w:rsidRPr="00372ACB" w:rsidRDefault="00372ACB" w:rsidP="0037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A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</w:tbl>
    <w:p w14:paraId="3B1D4B43" w14:textId="08EF7DAE" w:rsidR="00824C60" w:rsidRPr="00824C60" w:rsidRDefault="00824C60" w:rsidP="00824C60">
      <w:pPr>
        <w:rPr>
          <w:rFonts w:ascii="Times New Roman" w:hAnsi="Times New Roman" w:cs="Times New Roman"/>
          <w:b/>
          <w:sz w:val="24"/>
        </w:rPr>
      </w:pPr>
      <w:r w:rsidRPr="00824C60">
        <w:rPr>
          <w:rFonts w:ascii="Times New Roman" w:eastAsia="Times New Roman" w:hAnsi="Times New Roman" w:cs="Times New Roman"/>
          <w:color w:val="000000"/>
          <w:lang w:eastAsia="en-GB"/>
        </w:rPr>
        <w:t>†</w:t>
      </w:r>
      <w:r w:rsidRPr="00824C60">
        <w:rPr>
          <w:rFonts w:ascii="Times New Roman" w:eastAsia="Times New Roman" w:hAnsi="Times New Roman" w:cs="Times New Roman"/>
          <w:i/>
          <w:color w:val="000000"/>
          <w:lang w:eastAsia="en-GB"/>
        </w:rPr>
        <w:t xml:space="preserve"> </w:t>
      </w:r>
      <w:r w:rsidR="00287DCE" w:rsidRPr="00287DCE">
        <w:rPr>
          <w:rFonts w:ascii="Times New Roman" w:hAnsi="Times New Roman" w:cs="Times New Roman"/>
          <w:i/>
          <w:iCs/>
          <w:szCs w:val="24"/>
        </w:rPr>
        <w:t>k</w:t>
      </w:r>
      <w:r w:rsidRPr="00824C60">
        <w:rPr>
          <w:rFonts w:ascii="Times New Roman" w:hAnsi="Times New Roman" w:cs="Times New Roman"/>
          <w:iCs/>
          <w:szCs w:val="24"/>
        </w:rPr>
        <w:t xml:space="preserve"> indicates the number of parameters used by the model. </w:t>
      </w:r>
      <w:r w:rsidRPr="00824C60">
        <w:rPr>
          <w:rFonts w:ascii="Times New Roman" w:eastAsia="Times New Roman" w:hAnsi="Times New Roman" w:cs="Times New Roman"/>
          <w:color w:val="000000"/>
          <w:lang w:eastAsia="en-GB"/>
        </w:rPr>
        <w:t xml:space="preserve">‡ </w:t>
      </w:r>
      <w:r w:rsidRPr="00824C60">
        <w:rPr>
          <w:rFonts w:ascii="Times New Roman" w:hAnsi="Times New Roman" w:cs="Times New Roman"/>
          <w:iCs/>
          <w:szCs w:val="24"/>
        </w:rPr>
        <w:t xml:space="preserve">The log-likelihood value, an alternative measure of model performance and denotes the plausibility of the model. </w:t>
      </w:r>
      <w:r w:rsidRPr="00824C60">
        <w:rPr>
          <w:rFonts w:ascii="Times New Roman" w:hAnsi="Times New Roman" w:cs="Times New Roman"/>
        </w:rPr>
        <w:t xml:space="preserve">§ </w:t>
      </w:r>
      <w:r w:rsidRPr="00824C60">
        <w:rPr>
          <w:rFonts w:ascii="Times New Roman" w:hAnsi="Times New Roman" w:cs="Times New Roman"/>
          <w:iCs/>
          <w:szCs w:val="24"/>
        </w:rPr>
        <w:t xml:space="preserve">Akaike’s Information Criterion </w:t>
      </w:r>
      <w:proofErr w:type="spellStart"/>
      <w:r w:rsidRPr="00824C60">
        <w:rPr>
          <w:rFonts w:ascii="Times New Roman" w:hAnsi="Times New Roman" w:cs="Times New Roman"/>
          <w:iCs/>
          <w:szCs w:val="24"/>
        </w:rPr>
        <w:t>AICc</w:t>
      </w:r>
      <w:proofErr w:type="spellEnd"/>
      <w:r w:rsidRPr="00824C60">
        <w:rPr>
          <w:rFonts w:ascii="Times New Roman" w:hAnsi="Times New Roman" w:cs="Times New Roman"/>
          <w:iCs/>
          <w:szCs w:val="24"/>
        </w:rPr>
        <w:t xml:space="preserve">. </w:t>
      </w:r>
      <w:r w:rsidRPr="00824C60">
        <w:rPr>
          <w:rFonts w:ascii="Times New Roman" w:hAnsi="Times New Roman" w:cs="Times New Roman"/>
        </w:rPr>
        <w:t xml:space="preserve">¶ Delta </w:t>
      </w:r>
      <w:proofErr w:type="spellStart"/>
      <w:r w:rsidRPr="00824C60">
        <w:rPr>
          <w:rFonts w:ascii="Times New Roman" w:hAnsi="Times New Roman" w:cs="Times New Roman"/>
        </w:rPr>
        <w:t>AICc</w:t>
      </w:r>
      <w:proofErr w:type="spellEnd"/>
      <w:r w:rsidRPr="00824C60">
        <w:rPr>
          <w:rFonts w:ascii="Times New Roman" w:hAnsi="Times New Roman" w:cs="Times New Roman"/>
        </w:rPr>
        <w:t xml:space="preserve"> score, the difference between the </w:t>
      </w:r>
      <w:proofErr w:type="spellStart"/>
      <w:r w:rsidRPr="00824C60">
        <w:rPr>
          <w:rFonts w:ascii="Times New Roman" w:hAnsi="Times New Roman" w:cs="Times New Roman"/>
        </w:rPr>
        <w:t>AICc</w:t>
      </w:r>
      <w:proofErr w:type="spellEnd"/>
      <w:r w:rsidRPr="00824C60">
        <w:rPr>
          <w:rFonts w:ascii="Times New Roman" w:hAnsi="Times New Roman" w:cs="Times New Roman"/>
        </w:rPr>
        <w:t xml:space="preserve"> score of each model against the best preforming model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¥</w:t>
      </w:r>
      <w:r w:rsidR="00D550C3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D550C3" w:rsidRPr="00D550C3">
        <w:rPr>
          <w:rFonts w:ascii="Times New Roman" w:eastAsia="Times New Roman" w:hAnsi="Times New Roman" w:cs="Times New Roman"/>
          <w:color w:val="000000"/>
          <w:lang w:eastAsia="en-GB"/>
        </w:rPr>
        <w:t>Akaike weight</w:t>
      </w:r>
      <w:r w:rsidR="00D550C3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14:paraId="1DFE4BD4" w14:textId="77777777" w:rsidR="00824C60" w:rsidRDefault="00824C60" w:rsidP="00824C60">
      <w:pPr>
        <w:rPr>
          <w:rFonts w:ascii="Times New Roman" w:hAnsi="Times New Roman" w:cs="Times New Roman"/>
          <w:b/>
          <w:sz w:val="24"/>
        </w:rPr>
      </w:pPr>
    </w:p>
    <w:p w14:paraId="524C04ED" w14:textId="4965CFD7" w:rsidR="00CE1A73" w:rsidRDefault="00CE1A73" w:rsidP="00875E3E">
      <w:pPr>
        <w:ind w:left="720"/>
        <w:jc w:val="center"/>
        <w:rPr>
          <w:rFonts w:ascii="Times New Roman" w:hAnsi="Times New Roman" w:cs="Times New Roman"/>
          <w:b/>
          <w:sz w:val="24"/>
        </w:rPr>
      </w:pPr>
    </w:p>
    <w:p w14:paraId="61E3397B" w14:textId="6520FD5F" w:rsidR="00CE1A73" w:rsidRDefault="00CE1A73" w:rsidP="00875E3E">
      <w:pPr>
        <w:ind w:left="720"/>
        <w:jc w:val="center"/>
        <w:rPr>
          <w:rFonts w:ascii="Times New Roman" w:hAnsi="Times New Roman" w:cs="Times New Roman"/>
          <w:b/>
          <w:sz w:val="24"/>
        </w:rPr>
      </w:pPr>
    </w:p>
    <w:p w14:paraId="19A93A84" w14:textId="6CF924CD" w:rsidR="00CE1A73" w:rsidRDefault="00CE1A73" w:rsidP="00CB5792">
      <w:pPr>
        <w:rPr>
          <w:rFonts w:ascii="Times New Roman" w:hAnsi="Times New Roman" w:cs="Times New Roman"/>
          <w:b/>
          <w:sz w:val="24"/>
        </w:rPr>
      </w:pPr>
    </w:p>
    <w:p w14:paraId="2796DBB3" w14:textId="77777777" w:rsidR="00CE1A73" w:rsidRDefault="00CE1A73" w:rsidP="00875E3E">
      <w:pPr>
        <w:ind w:left="720"/>
        <w:jc w:val="center"/>
        <w:rPr>
          <w:rFonts w:ascii="Times New Roman" w:hAnsi="Times New Roman" w:cs="Times New Roman"/>
          <w:b/>
          <w:sz w:val="24"/>
        </w:rPr>
      </w:pPr>
    </w:p>
    <w:p w14:paraId="68F5D843" w14:textId="77777777" w:rsidR="00875E3E" w:rsidRPr="00875E3E" w:rsidRDefault="00875E3E" w:rsidP="00875E3E">
      <w:pPr>
        <w:ind w:left="720"/>
        <w:jc w:val="center"/>
        <w:rPr>
          <w:rFonts w:ascii="Times New Roman" w:hAnsi="Times New Roman" w:cs="Times New Roman"/>
          <w:b/>
          <w:sz w:val="24"/>
        </w:rPr>
      </w:pPr>
    </w:p>
    <w:sectPr w:rsidR="00875E3E" w:rsidRPr="00875E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F52"/>
    <w:rsid w:val="0001659E"/>
    <w:rsid w:val="00037989"/>
    <w:rsid w:val="00096541"/>
    <w:rsid w:val="000B117C"/>
    <w:rsid w:val="00137BC8"/>
    <w:rsid w:val="001858D5"/>
    <w:rsid w:val="001A33AD"/>
    <w:rsid w:val="001B564B"/>
    <w:rsid w:val="001F2C0B"/>
    <w:rsid w:val="002324F2"/>
    <w:rsid w:val="00244B11"/>
    <w:rsid w:val="00281B47"/>
    <w:rsid w:val="00287DCE"/>
    <w:rsid w:val="002D0305"/>
    <w:rsid w:val="002D0C93"/>
    <w:rsid w:val="002E3958"/>
    <w:rsid w:val="003144CD"/>
    <w:rsid w:val="00324CDE"/>
    <w:rsid w:val="00372ACB"/>
    <w:rsid w:val="003836D6"/>
    <w:rsid w:val="00396ACD"/>
    <w:rsid w:val="003A30E9"/>
    <w:rsid w:val="003F4DEA"/>
    <w:rsid w:val="00410F91"/>
    <w:rsid w:val="0041658B"/>
    <w:rsid w:val="00423F66"/>
    <w:rsid w:val="00434924"/>
    <w:rsid w:val="00465F5C"/>
    <w:rsid w:val="0048759C"/>
    <w:rsid w:val="004A4F37"/>
    <w:rsid w:val="004C1FEB"/>
    <w:rsid w:val="004D0631"/>
    <w:rsid w:val="004D34A6"/>
    <w:rsid w:val="00511563"/>
    <w:rsid w:val="005C158D"/>
    <w:rsid w:val="00614F52"/>
    <w:rsid w:val="00615E13"/>
    <w:rsid w:val="00692080"/>
    <w:rsid w:val="006958C8"/>
    <w:rsid w:val="006A6F00"/>
    <w:rsid w:val="006B30C3"/>
    <w:rsid w:val="006C5750"/>
    <w:rsid w:val="0071696B"/>
    <w:rsid w:val="00746AA8"/>
    <w:rsid w:val="007C690A"/>
    <w:rsid w:val="008141EF"/>
    <w:rsid w:val="00824C60"/>
    <w:rsid w:val="00857EB6"/>
    <w:rsid w:val="00870BE4"/>
    <w:rsid w:val="00875E3E"/>
    <w:rsid w:val="008B1472"/>
    <w:rsid w:val="008C67D1"/>
    <w:rsid w:val="008D40FF"/>
    <w:rsid w:val="008F0C30"/>
    <w:rsid w:val="008F2918"/>
    <w:rsid w:val="00953BEC"/>
    <w:rsid w:val="00982AD5"/>
    <w:rsid w:val="009846B5"/>
    <w:rsid w:val="009C6614"/>
    <w:rsid w:val="00A15744"/>
    <w:rsid w:val="00A45F33"/>
    <w:rsid w:val="00A83404"/>
    <w:rsid w:val="00A94437"/>
    <w:rsid w:val="00AE4977"/>
    <w:rsid w:val="00AF417F"/>
    <w:rsid w:val="00AF4832"/>
    <w:rsid w:val="00B12661"/>
    <w:rsid w:val="00B47B46"/>
    <w:rsid w:val="00B521C7"/>
    <w:rsid w:val="00B53C3C"/>
    <w:rsid w:val="00BA06BE"/>
    <w:rsid w:val="00BA1451"/>
    <w:rsid w:val="00BF4BF9"/>
    <w:rsid w:val="00C03858"/>
    <w:rsid w:val="00C16AE3"/>
    <w:rsid w:val="00C2182D"/>
    <w:rsid w:val="00C34DBE"/>
    <w:rsid w:val="00C42905"/>
    <w:rsid w:val="00CB3A6B"/>
    <w:rsid w:val="00CB5792"/>
    <w:rsid w:val="00CD6F17"/>
    <w:rsid w:val="00CE1A73"/>
    <w:rsid w:val="00CE62DA"/>
    <w:rsid w:val="00D367AC"/>
    <w:rsid w:val="00D550C3"/>
    <w:rsid w:val="00D7361A"/>
    <w:rsid w:val="00D963F5"/>
    <w:rsid w:val="00DA475B"/>
    <w:rsid w:val="00DE1025"/>
    <w:rsid w:val="00E13EAB"/>
    <w:rsid w:val="00E1497F"/>
    <w:rsid w:val="00EE45D2"/>
    <w:rsid w:val="00F018A6"/>
    <w:rsid w:val="00F35D30"/>
    <w:rsid w:val="00F5198A"/>
    <w:rsid w:val="00F56F9E"/>
    <w:rsid w:val="00F77C23"/>
    <w:rsid w:val="00FF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31B3D"/>
  <w15:chartTrackingRefBased/>
  <w15:docId w15:val="{B4C68261-89AC-4E2A-8D60-2F3760DF8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C60"/>
  </w:style>
  <w:style w:type="paragraph" w:styleId="Heading1">
    <w:name w:val="heading 1"/>
    <w:basedOn w:val="Normal"/>
    <w:next w:val="Normal"/>
    <w:link w:val="Heading1Char"/>
    <w:uiPriority w:val="9"/>
    <w:qFormat/>
    <w:rsid w:val="00CE62D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2D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4</Pages>
  <Words>987</Words>
  <Characters>562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seaman</dc:creator>
  <cp:keywords/>
  <dc:description/>
  <cp:lastModifiedBy>dave seaman</cp:lastModifiedBy>
  <cp:revision>7</cp:revision>
  <dcterms:created xsi:type="dcterms:W3CDTF">2019-02-28T08:55:00Z</dcterms:created>
  <dcterms:modified xsi:type="dcterms:W3CDTF">2019-06-01T15:17:00Z</dcterms:modified>
</cp:coreProperties>
</file>